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3E580E" w14:textId="77777777" w:rsidR="00470FF8" w:rsidRPr="00AC60C6" w:rsidRDefault="00470FF8" w:rsidP="00AC60C6">
      <w:pPr>
        <w:ind w:firstLineChars="850" w:firstLine="2048"/>
        <w:rPr>
          <w:rFonts w:ascii="Times New Roman" w:hAnsi="Times New Roman" w:cs="Times New Roman"/>
          <w:b/>
          <w:sz w:val="24"/>
          <w:szCs w:val="24"/>
        </w:rPr>
      </w:pPr>
      <w:r w:rsidRPr="00AC60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C60C6">
        <w:rPr>
          <w:rFonts w:ascii="Times New Roman" w:hAnsi="Times New Roman" w:cs="Times New Roman"/>
          <w:b/>
          <w:sz w:val="24"/>
          <w:szCs w:val="24"/>
        </w:rPr>
        <w:t>S</w:t>
      </w:r>
      <w:r w:rsidRPr="00AC60C6">
        <w:rPr>
          <w:rFonts w:ascii="Times New Roman" w:hAnsi="Times New Roman" w:cs="Times New Roman"/>
          <w:b/>
          <w:sz w:val="24"/>
          <w:szCs w:val="24"/>
        </w:rPr>
        <w:t>1 Numbers of Subjects and Observations for the Final Exposure-response Model Dataset</w:t>
      </w:r>
    </w:p>
    <w:tbl>
      <w:tblPr>
        <w:tblStyle w:val="TableGrid"/>
        <w:tblW w:w="1108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2944"/>
        <w:gridCol w:w="520"/>
        <w:gridCol w:w="2525"/>
        <w:gridCol w:w="3185"/>
      </w:tblGrid>
      <w:tr w:rsidR="00470FF8" w14:paraId="0D4C4C18" w14:textId="77777777" w:rsidTr="00AC60C6">
        <w:trPr>
          <w:trHeight w:val="660"/>
          <w:jc w:val="center"/>
        </w:trPr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10C4DAE5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0C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C60C6">
              <w:rPr>
                <w:rFonts w:ascii="Times New Roman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34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0E3371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0C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C60C6">
              <w:rPr>
                <w:rFonts w:ascii="Times New Roman" w:hAnsi="Times New Roman" w:cs="Times New Roman"/>
                <w:sz w:val="24"/>
                <w:szCs w:val="24"/>
              </w:rPr>
              <w:t>umber of Subjects</w:t>
            </w: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14:paraId="1AD8755B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0C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C60C6">
              <w:rPr>
                <w:rFonts w:ascii="Times New Roman" w:hAnsi="Times New Roman" w:cs="Times New Roman"/>
                <w:sz w:val="24"/>
                <w:szCs w:val="24"/>
              </w:rPr>
              <w:t>umber of PK samples</w:t>
            </w:r>
          </w:p>
        </w:tc>
        <w:tc>
          <w:tcPr>
            <w:tcW w:w="3185" w:type="dxa"/>
            <w:tcBorders>
              <w:top w:val="single" w:sz="4" w:space="0" w:color="auto"/>
              <w:bottom w:val="single" w:sz="4" w:space="0" w:color="auto"/>
            </w:tcBorders>
          </w:tcPr>
          <w:p w14:paraId="7D1AEEE9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60C6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C60C6">
              <w:rPr>
                <w:rFonts w:ascii="Times New Roman" w:hAnsi="Times New Roman" w:cs="Times New Roman"/>
                <w:sz w:val="24"/>
                <w:szCs w:val="24"/>
              </w:rPr>
              <w:t>umber of SOFA observations</w:t>
            </w:r>
          </w:p>
        </w:tc>
      </w:tr>
      <w:tr w:rsidR="00470FF8" w14:paraId="674A438D" w14:textId="77777777" w:rsidTr="00AC60C6">
        <w:trPr>
          <w:trHeight w:val="338"/>
          <w:jc w:val="center"/>
        </w:trPr>
        <w:tc>
          <w:tcPr>
            <w:tcW w:w="1906" w:type="dxa"/>
            <w:tcBorders>
              <w:top w:val="single" w:sz="4" w:space="0" w:color="auto"/>
            </w:tcBorders>
          </w:tcPr>
          <w:p w14:paraId="430FFA7A" w14:textId="409FE579" w:rsidR="00470FF8" w:rsidRPr="00AC60C6" w:rsidRDefault="002D04F9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Placebo</w:t>
            </w:r>
            <w:r w:rsidR="00470FF8"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2944" w:type="dxa"/>
            <w:tcBorders>
              <w:top w:val="single" w:sz="4" w:space="0" w:color="auto"/>
            </w:tcBorders>
          </w:tcPr>
          <w:p w14:paraId="5708F848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10</w:t>
            </w:r>
          </w:p>
        </w:tc>
        <w:tc>
          <w:tcPr>
            <w:tcW w:w="3045" w:type="dxa"/>
            <w:gridSpan w:val="2"/>
            <w:tcBorders>
              <w:top w:val="single" w:sz="4" w:space="0" w:color="auto"/>
            </w:tcBorders>
          </w:tcPr>
          <w:p w14:paraId="0E29B375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3185" w:type="dxa"/>
            <w:tcBorders>
              <w:top w:val="single" w:sz="4" w:space="0" w:color="auto"/>
            </w:tcBorders>
          </w:tcPr>
          <w:p w14:paraId="70D6460D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71</w:t>
            </w:r>
          </w:p>
        </w:tc>
      </w:tr>
      <w:tr w:rsidR="00470FF8" w14:paraId="54890054" w14:textId="77777777" w:rsidTr="00AC60C6">
        <w:trPr>
          <w:trHeight w:val="338"/>
          <w:jc w:val="center"/>
        </w:trPr>
        <w:tc>
          <w:tcPr>
            <w:tcW w:w="1906" w:type="dxa"/>
          </w:tcPr>
          <w:p w14:paraId="270E688B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0.06 mg/kg</w:t>
            </w:r>
          </w:p>
        </w:tc>
        <w:tc>
          <w:tcPr>
            <w:tcW w:w="2944" w:type="dxa"/>
          </w:tcPr>
          <w:p w14:paraId="6ECD5AAF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4</w:t>
            </w:r>
          </w:p>
        </w:tc>
        <w:tc>
          <w:tcPr>
            <w:tcW w:w="3045" w:type="dxa"/>
            <w:gridSpan w:val="2"/>
          </w:tcPr>
          <w:p w14:paraId="571CE2A2" w14:textId="77777777" w:rsidR="00470FF8" w:rsidRPr="00AC60C6" w:rsidRDefault="00D515DD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76</w:t>
            </w:r>
          </w:p>
        </w:tc>
        <w:tc>
          <w:tcPr>
            <w:tcW w:w="3185" w:type="dxa"/>
          </w:tcPr>
          <w:p w14:paraId="0A2F52D2" w14:textId="77777777" w:rsidR="00470FF8" w:rsidRPr="00AC60C6" w:rsidRDefault="00FE7014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32</w:t>
            </w:r>
          </w:p>
        </w:tc>
      </w:tr>
      <w:tr w:rsidR="00470FF8" w14:paraId="642E4544" w14:textId="77777777" w:rsidTr="00AC60C6">
        <w:trPr>
          <w:trHeight w:val="322"/>
          <w:jc w:val="center"/>
        </w:trPr>
        <w:tc>
          <w:tcPr>
            <w:tcW w:w="1906" w:type="dxa"/>
          </w:tcPr>
          <w:p w14:paraId="26DE7FA4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0.12 mg/kg</w:t>
            </w:r>
          </w:p>
        </w:tc>
        <w:tc>
          <w:tcPr>
            <w:tcW w:w="2944" w:type="dxa"/>
          </w:tcPr>
          <w:p w14:paraId="40D38A59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9</w:t>
            </w:r>
          </w:p>
        </w:tc>
        <w:tc>
          <w:tcPr>
            <w:tcW w:w="3045" w:type="dxa"/>
            <w:gridSpan w:val="2"/>
          </w:tcPr>
          <w:p w14:paraId="0E6F5506" w14:textId="77777777" w:rsidR="00470FF8" w:rsidRPr="00AC60C6" w:rsidRDefault="00BB7E3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121</w:t>
            </w:r>
          </w:p>
        </w:tc>
        <w:tc>
          <w:tcPr>
            <w:tcW w:w="3185" w:type="dxa"/>
          </w:tcPr>
          <w:p w14:paraId="601D6EBD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61</w:t>
            </w:r>
          </w:p>
        </w:tc>
      </w:tr>
      <w:tr w:rsidR="00470FF8" w14:paraId="29C12A18" w14:textId="77777777" w:rsidTr="00AC60C6">
        <w:trPr>
          <w:trHeight w:val="338"/>
          <w:jc w:val="center"/>
        </w:trPr>
        <w:tc>
          <w:tcPr>
            <w:tcW w:w="1906" w:type="dxa"/>
          </w:tcPr>
          <w:p w14:paraId="5E241E2A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0.24 mg/kg</w:t>
            </w:r>
          </w:p>
        </w:tc>
        <w:tc>
          <w:tcPr>
            <w:tcW w:w="2944" w:type="dxa"/>
          </w:tcPr>
          <w:p w14:paraId="2AA610A5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11</w:t>
            </w:r>
          </w:p>
        </w:tc>
        <w:tc>
          <w:tcPr>
            <w:tcW w:w="3045" w:type="dxa"/>
            <w:gridSpan w:val="2"/>
          </w:tcPr>
          <w:p w14:paraId="3FD9462F" w14:textId="77777777" w:rsidR="00470FF8" w:rsidRPr="00AC60C6" w:rsidRDefault="00F1101C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131</w:t>
            </w:r>
          </w:p>
        </w:tc>
        <w:tc>
          <w:tcPr>
            <w:tcW w:w="3185" w:type="dxa"/>
          </w:tcPr>
          <w:p w14:paraId="0D66546A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81</w:t>
            </w:r>
          </w:p>
        </w:tc>
      </w:tr>
      <w:tr w:rsidR="00470FF8" w14:paraId="47604430" w14:textId="77777777" w:rsidTr="00AC60C6">
        <w:trPr>
          <w:trHeight w:val="338"/>
          <w:jc w:val="center"/>
        </w:trPr>
        <w:tc>
          <w:tcPr>
            <w:tcW w:w="1906" w:type="dxa"/>
          </w:tcPr>
          <w:p w14:paraId="7278AE69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Total</w:t>
            </w:r>
          </w:p>
        </w:tc>
        <w:tc>
          <w:tcPr>
            <w:tcW w:w="2944" w:type="dxa"/>
          </w:tcPr>
          <w:p w14:paraId="1AC7EE3A" w14:textId="77777777" w:rsidR="00470FF8" w:rsidRPr="00AC60C6" w:rsidRDefault="00470FF8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34</w:t>
            </w:r>
          </w:p>
        </w:tc>
        <w:tc>
          <w:tcPr>
            <w:tcW w:w="3045" w:type="dxa"/>
            <w:gridSpan w:val="2"/>
          </w:tcPr>
          <w:p w14:paraId="030AF91F" w14:textId="77777777" w:rsidR="00470FF8" w:rsidRPr="00AC60C6" w:rsidRDefault="00F1101C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328</w:t>
            </w:r>
          </w:p>
        </w:tc>
        <w:tc>
          <w:tcPr>
            <w:tcW w:w="3185" w:type="dxa"/>
          </w:tcPr>
          <w:p w14:paraId="5703C9C4" w14:textId="77777777" w:rsidR="00470FF8" w:rsidRPr="00AC60C6" w:rsidRDefault="00FE7014" w:rsidP="0035680B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245</w:t>
            </w:r>
          </w:p>
        </w:tc>
      </w:tr>
    </w:tbl>
    <w:p w14:paraId="5324CA11" w14:textId="1016918D" w:rsidR="00470FF8" w:rsidRPr="002B2E11" w:rsidRDefault="002D04F9" w:rsidP="00EB2696">
      <w:pPr>
        <w:ind w:firstLineChars="1350" w:firstLine="2430"/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 w:rsidRPr="002B2E11">
        <w:rPr>
          <w:rFonts w:ascii="Trebuchet MS" w:hAnsi="Trebuchet MS"/>
          <w:color w:val="3E3D40"/>
          <w:sz w:val="18"/>
          <w:szCs w:val="18"/>
          <w:shd w:val="clear" w:color="auto" w:fill="FFFFFF"/>
        </w:rPr>
        <w:t>Placebo</w:t>
      </w:r>
      <w:r w:rsidR="00470FF8" w:rsidRPr="002B2E11">
        <w:rPr>
          <w:rFonts w:ascii="Trebuchet MS" w:hAnsi="Trebuchet MS"/>
          <w:color w:val="3E3D40"/>
          <w:sz w:val="18"/>
          <w:szCs w:val="18"/>
          <w:shd w:val="clear" w:color="auto" w:fill="FFFFFF"/>
        </w:rPr>
        <w:t>*: The patients administrated</w:t>
      </w:r>
      <w:r w:rsidR="00470FF8"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for the standard care therapy</w:t>
      </w:r>
      <w:r w:rsidR="00470FF8" w:rsidRPr="002B2E11">
        <w:rPr>
          <w:rFonts w:ascii="Trebuchet MS" w:hAnsi="Trebuchet MS"/>
          <w:color w:val="3E3D40"/>
          <w:sz w:val="18"/>
          <w:szCs w:val="18"/>
          <w:shd w:val="clear" w:color="auto" w:fill="FFFFFF"/>
        </w:rPr>
        <w:t>.</w:t>
      </w:r>
    </w:p>
    <w:p w14:paraId="4568C5D8" w14:textId="77777777" w:rsidR="001767BC" w:rsidRDefault="00F05C1A"/>
    <w:p w14:paraId="5F7AB6E0" w14:textId="77777777" w:rsidR="00470FF8" w:rsidRDefault="00470FF8"/>
    <w:p w14:paraId="01C68D30" w14:textId="77777777" w:rsidR="00470FF8" w:rsidRDefault="00470FF8"/>
    <w:p w14:paraId="39232DCC" w14:textId="77777777" w:rsidR="00EB2696" w:rsidRPr="00EB2696" w:rsidRDefault="00EB2696"/>
    <w:p w14:paraId="15A0D045" w14:textId="77777777" w:rsidR="00EB2696" w:rsidRDefault="00EB2696"/>
    <w:p w14:paraId="5562936C" w14:textId="77777777" w:rsidR="00EB2696" w:rsidRDefault="003F1BEA" w:rsidP="003F1BEA">
      <w:pPr>
        <w:tabs>
          <w:tab w:val="left" w:pos="8730"/>
        </w:tabs>
      </w:pPr>
      <w:r>
        <w:tab/>
      </w:r>
    </w:p>
    <w:p w14:paraId="41BE8474" w14:textId="77777777" w:rsidR="00EB2696" w:rsidRDefault="00EB2696"/>
    <w:p w14:paraId="44EC3766" w14:textId="77777777" w:rsidR="00EB2696" w:rsidRPr="00EB2696" w:rsidRDefault="00EB2696">
      <w:r>
        <w:t xml:space="preserve"> </w:t>
      </w:r>
    </w:p>
    <w:p w14:paraId="3516150E" w14:textId="77777777" w:rsidR="00EB2696" w:rsidRDefault="00EB2696"/>
    <w:p w14:paraId="2B327B20" w14:textId="77777777" w:rsidR="00EB2696" w:rsidRDefault="00EB2696"/>
    <w:p w14:paraId="4AAA4793" w14:textId="77777777" w:rsidR="00EB2696" w:rsidRDefault="00EB2696"/>
    <w:p w14:paraId="0188C127" w14:textId="77777777" w:rsidR="00EB2696" w:rsidRDefault="00EB2696"/>
    <w:p w14:paraId="7666941C" w14:textId="77777777" w:rsidR="00EB2696" w:rsidRDefault="00EB2696"/>
    <w:p w14:paraId="584CF70C" w14:textId="77777777" w:rsidR="00EB2696" w:rsidRDefault="00EB2696"/>
    <w:p w14:paraId="1BAE7CED" w14:textId="77777777" w:rsidR="00EB2696" w:rsidRDefault="00EB2696"/>
    <w:p w14:paraId="0FFB435A" w14:textId="77777777" w:rsidR="00EB2696" w:rsidRDefault="00EB2696"/>
    <w:p w14:paraId="35539077" w14:textId="77777777" w:rsidR="00EB2696" w:rsidRDefault="00EB2696"/>
    <w:p w14:paraId="61D9E49E" w14:textId="77777777" w:rsidR="00EB2696" w:rsidRDefault="00EB2696"/>
    <w:p w14:paraId="7F2474DC" w14:textId="77777777" w:rsidR="00EB2696" w:rsidRDefault="00280F6C" w:rsidP="00280F6C">
      <w:pPr>
        <w:ind w:firstLineChars="1700" w:firstLine="4096"/>
      </w:pPr>
      <w:r w:rsidRPr="00AC60C6">
        <w:rPr>
          <w:rFonts w:ascii="Times New Roman" w:hAnsi="Times New Roman" w:cs="Times New Roman"/>
          <w:b/>
          <w:sz w:val="24"/>
          <w:szCs w:val="24"/>
        </w:rPr>
        <w:t>Table S2 Summary of structural models</w:t>
      </w:r>
    </w:p>
    <w:p w14:paraId="34A4189B" w14:textId="77777777" w:rsidR="00EB2696" w:rsidRPr="00AC60C6" w:rsidRDefault="00EB2696" w:rsidP="00EB2696">
      <w:pPr>
        <w:ind w:firstLineChars="1800" w:firstLine="4337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horzAnchor="margin" w:tblpXSpec="right" w:tblpY="735"/>
        <w:tblW w:w="15021" w:type="dxa"/>
        <w:tblLook w:val="04A0" w:firstRow="1" w:lastRow="0" w:firstColumn="1" w:lastColumn="0" w:noHBand="0" w:noVBand="1"/>
      </w:tblPr>
      <w:tblGrid>
        <w:gridCol w:w="2827"/>
        <w:gridCol w:w="5726"/>
        <w:gridCol w:w="2782"/>
        <w:gridCol w:w="3686"/>
      </w:tblGrid>
      <w:tr w:rsidR="00EB2696" w14:paraId="10EB3608" w14:textId="77777777" w:rsidTr="0054161A">
        <w:trPr>
          <w:trHeight w:val="274"/>
        </w:trPr>
        <w:tc>
          <w:tcPr>
            <w:tcW w:w="2827" w:type="dxa"/>
          </w:tcPr>
          <w:p w14:paraId="1650AF61" w14:textId="77777777" w:rsidR="00EB2696" w:rsidRPr="00472C57" w:rsidRDefault="00EB2696" w:rsidP="00541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C57">
              <w:rPr>
                <w:rFonts w:ascii="Times New Roman" w:hAnsi="Times New Roman" w:cs="Times New Roman"/>
                <w:sz w:val="24"/>
                <w:szCs w:val="24"/>
              </w:rPr>
              <w:t>Key m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726" w:type="dxa"/>
          </w:tcPr>
          <w:p w14:paraId="3064D124" w14:textId="77777777" w:rsidR="00EB2696" w:rsidRPr="00472C57" w:rsidRDefault="00EB2696" w:rsidP="00541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C57">
              <w:rPr>
                <w:rFonts w:ascii="Times New Roman" w:hAnsi="Times New Roman" w:cs="Times New Roman"/>
                <w:sz w:val="24"/>
                <w:szCs w:val="24"/>
              </w:rPr>
              <w:t>Model struc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782" w:type="dxa"/>
          </w:tcPr>
          <w:p w14:paraId="26B80EB2" w14:textId="77777777" w:rsidR="00EB2696" w:rsidRPr="00472C57" w:rsidRDefault="00EB2696" w:rsidP="00541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C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shd w:val="clear" w:color="auto" w:fill="FFFCF0"/>
              </w:rPr>
              <w:t>Objective function value</w:t>
            </w:r>
          </w:p>
        </w:tc>
        <w:tc>
          <w:tcPr>
            <w:tcW w:w="3686" w:type="dxa"/>
          </w:tcPr>
          <w:p w14:paraId="7E189A7A" w14:textId="77777777" w:rsidR="00EB2696" w:rsidRPr="00472C57" w:rsidRDefault="00EB2696" w:rsidP="00541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C57">
              <w:rPr>
                <w:rFonts w:ascii="Times New Roman" w:hAnsi="Times New Roman" w:cs="Times New Roman"/>
                <w:sz w:val="24"/>
                <w:szCs w:val="24"/>
              </w:rPr>
              <w:t>Comments</w:t>
            </w:r>
          </w:p>
        </w:tc>
      </w:tr>
      <w:tr w:rsidR="00EB2696" w14:paraId="21D8B40B" w14:textId="77777777" w:rsidTr="0054161A">
        <w:tc>
          <w:tcPr>
            <w:tcW w:w="2827" w:type="dxa"/>
          </w:tcPr>
          <w:p w14:paraId="2A848030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Exponential progression model with an addition function</w:t>
            </w:r>
          </w:p>
        </w:tc>
        <w:tc>
          <w:tcPr>
            <w:tcW w:w="5726" w:type="dxa"/>
          </w:tcPr>
          <w:p w14:paraId="38367C84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R(t)=R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3E3D40"/>
                  <w:sz w:val="18"/>
                  <w:szCs w:val="18"/>
                  <w:shd w:val="clear" w:color="auto" w:fill="FFFFFF"/>
                </w:rPr>
                <m:t>×</m:t>
              </m:r>
            </m:oMath>
            <w:proofErr w:type="gramStart"/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exp(</w:t>
            </w:r>
            <w:proofErr w:type="gramEnd"/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-k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3E3D40"/>
                  <w:sz w:val="18"/>
                  <w:szCs w:val="18"/>
                  <w:shd w:val="clear" w:color="auto" w:fill="FFFFFF"/>
                </w:rPr>
                <m:t>×</m:t>
              </m:r>
            </m:oMath>
            <w:r w:rsid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t -k</w:t>
            </w: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3E3D40"/>
                  <w:sz w:val="18"/>
                  <w:szCs w:val="18"/>
                  <w:shd w:val="clear" w:color="auto" w:fill="FFFFFF"/>
                </w:rPr>
                <m:t>×</m:t>
              </m:r>
            </m:oMath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AUC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3E3D40"/>
                  <w:sz w:val="18"/>
                  <w:szCs w:val="18"/>
                  <w:shd w:val="clear" w:color="auto" w:fill="FFFFFF"/>
                </w:rPr>
                <m:t>×</m:t>
              </m:r>
            </m:oMath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t)</w:t>
            </w:r>
          </w:p>
        </w:tc>
        <w:tc>
          <w:tcPr>
            <w:tcW w:w="2782" w:type="dxa"/>
          </w:tcPr>
          <w:p w14:paraId="1D53ADF2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639.88</w:t>
            </w:r>
          </w:p>
        </w:tc>
        <w:tc>
          <w:tcPr>
            <w:tcW w:w="3686" w:type="dxa"/>
          </w:tcPr>
          <w:p w14:paraId="2E44D629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OFV minimization successful, the RSE% of the parameters was 176%.</w:t>
            </w:r>
          </w:p>
        </w:tc>
      </w:tr>
      <w:tr w:rsidR="00EB2696" w14:paraId="2B9B24B1" w14:textId="77777777" w:rsidTr="0054161A">
        <w:tc>
          <w:tcPr>
            <w:tcW w:w="2827" w:type="dxa"/>
          </w:tcPr>
          <w:p w14:paraId="117FD8F9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Exponential progression model with </w:t>
            </w:r>
            <w:proofErr w:type="gramStart"/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an</w:t>
            </w:r>
            <w:proofErr w:type="gramEnd"/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 power function</w:t>
            </w:r>
          </w:p>
        </w:tc>
        <w:tc>
          <w:tcPr>
            <w:tcW w:w="5726" w:type="dxa"/>
          </w:tcPr>
          <w:p w14:paraId="70B38D2A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R(t)=R0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3E3D40"/>
                  <w:sz w:val="18"/>
                  <w:szCs w:val="18"/>
                  <w:shd w:val="clear" w:color="auto" w:fill="FFFFFF"/>
                </w:rPr>
                <m:t>×</m:t>
              </m:r>
            </m:oMath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exp(-k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3E3D40"/>
                  <w:sz w:val="18"/>
                  <w:szCs w:val="18"/>
                  <w:shd w:val="clear" w:color="auto" w:fill="FFFFFF"/>
                </w:rPr>
                <m:t>×</m:t>
              </m:r>
            </m:oMath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AUC^</w:t>
            </w: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  <w:vertAlign w:val="superscript"/>
              </w:rPr>
              <w:t>power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color w:val="3E3D40"/>
                  <w:sz w:val="18"/>
                  <w:szCs w:val="18"/>
                  <w:shd w:val="clear" w:color="auto" w:fill="FFFFFF"/>
                </w:rPr>
                <m:t>×</m:t>
              </m:r>
            </m:oMath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t)</w:t>
            </w:r>
          </w:p>
        </w:tc>
        <w:tc>
          <w:tcPr>
            <w:tcW w:w="2782" w:type="dxa"/>
          </w:tcPr>
          <w:p w14:paraId="333B73C1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490.15</w:t>
            </w:r>
          </w:p>
        </w:tc>
        <w:tc>
          <w:tcPr>
            <w:tcW w:w="3686" w:type="dxa"/>
          </w:tcPr>
          <w:p w14:paraId="0AD47162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OFV minimization </w:t>
            </w:r>
            <w:proofErr w:type="gramStart"/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terminated</w:t>
            </w:r>
            <w:proofErr w:type="gramEnd"/>
          </w:p>
          <w:p w14:paraId="130E6DE8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due to rounding errors</w:t>
            </w:r>
          </w:p>
        </w:tc>
      </w:tr>
      <w:tr w:rsidR="00EB2696" w14:paraId="6A9FBF7A" w14:textId="77777777" w:rsidTr="0054161A">
        <w:tc>
          <w:tcPr>
            <w:tcW w:w="2827" w:type="dxa"/>
          </w:tcPr>
          <w:p w14:paraId="79DB51BF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Maximum effect model with accumulation AUC</w:t>
            </w:r>
          </w:p>
        </w:tc>
        <w:tc>
          <w:tcPr>
            <w:tcW w:w="5726" w:type="dxa"/>
          </w:tcPr>
          <w:p w14:paraId="6DDBF61C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E=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bas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</m:t>
                </m:r>
                <m:sSup>
                  <m:sSup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kt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-(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bas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ma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AUC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r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AUC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r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color w:val="3E3D40"/>
                                <w:sz w:val="18"/>
                                <w:szCs w:val="18"/>
                                <w:shd w:val="clear" w:color="auto" w:fill="FFFFFF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3E3D40"/>
                                <w:sz w:val="18"/>
                                <w:szCs w:val="18"/>
                                <w:shd w:val="clear" w:color="auto" w:fill="FFFFFF"/>
                              </w:rPr>
                              <m:t>EAU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3E3D40"/>
                                <w:sz w:val="18"/>
                                <w:szCs w:val="18"/>
                                <w:shd w:val="clear" w:color="auto" w:fill="FFFFFF"/>
                              </w:rPr>
                              <m:t>50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r</m:t>
                        </m:r>
                      </m:sup>
                    </m:sSup>
                  </m:den>
                </m:f>
              </m:oMath>
            </m:oMathPara>
          </w:p>
        </w:tc>
        <w:tc>
          <w:tcPr>
            <w:tcW w:w="2782" w:type="dxa"/>
          </w:tcPr>
          <w:p w14:paraId="2A7D7567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603.97</w:t>
            </w:r>
          </w:p>
        </w:tc>
        <w:tc>
          <w:tcPr>
            <w:tcW w:w="3686" w:type="dxa"/>
          </w:tcPr>
          <w:p w14:paraId="2A0DB32E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The model can well describe the observed data, but accumulated AUC was used in the model. The model </w:t>
            </w:r>
            <w:proofErr w:type="gramStart"/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can’t</w:t>
            </w:r>
            <w:proofErr w:type="gramEnd"/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 describe the progression process of the disease</w:t>
            </w:r>
          </w:p>
        </w:tc>
      </w:tr>
      <w:tr w:rsidR="00EB2696" w14:paraId="4EB3AFE3" w14:textId="77777777" w:rsidTr="0054161A">
        <w:trPr>
          <w:trHeight w:val="910"/>
        </w:trPr>
        <w:tc>
          <w:tcPr>
            <w:tcW w:w="2827" w:type="dxa"/>
          </w:tcPr>
          <w:p w14:paraId="0D81AE60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eastAsia="Arial" w:hAnsi="Times New Roman" w:cs="Times New Roman"/>
                <w:sz w:val="24"/>
                <w:szCs w:val="24"/>
              </w:rPr>
              <w:t>s</w:t>
            </w: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equential model</w:t>
            </w:r>
          </w:p>
          <w:p w14:paraId="430B4070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approach with the standard care effect and drug effect</w:t>
            </w:r>
          </w:p>
        </w:tc>
        <w:tc>
          <w:tcPr>
            <w:tcW w:w="5726" w:type="dxa"/>
          </w:tcPr>
          <w:p w14:paraId="21B3DEEF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SOFA</m:t>
                </m:r>
                <m:d>
                  <m:d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=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Bas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-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Bas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kt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+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ε</m:t>
                </m:r>
              </m:oMath>
            </m:oMathPara>
          </w:p>
          <w:p w14:paraId="0C7C2CED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SOFA</m:t>
                </m:r>
                <m:d>
                  <m:d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t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=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Bas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-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Bas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-</m:t>
                        </m:r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kt</m:t>
                        </m:r>
                      </m:sup>
                    </m:sSup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-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Bas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</m:t>
                </m:r>
                <m:d>
                  <m:d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1-</m:t>
                    </m:r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t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+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ε</m:t>
                </m:r>
              </m:oMath>
            </m:oMathPara>
          </w:p>
          <w:p w14:paraId="12D4391F" w14:textId="77777777" w:rsidR="00EB2696" w:rsidRPr="00AC60C6" w:rsidRDefault="00F05C1A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d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(1</m:t>
                </m:r>
                <m:r>
                  <m:rPr>
                    <m:sty m:val="p"/>
                  </m:rPr>
                  <w:rPr>
                    <w:rFonts w:ascii="Cambria Math" w:eastAsia="MS Gothic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AUC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AU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+</m:t>
                    </m:r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E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AU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50</m:t>
                        </m:r>
                      </m:sub>
                    </m:sSub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)-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ou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(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)</m:t>
                </m:r>
              </m:oMath>
            </m:oMathPara>
          </w:p>
        </w:tc>
        <w:tc>
          <w:tcPr>
            <w:tcW w:w="2782" w:type="dxa"/>
          </w:tcPr>
          <w:p w14:paraId="72A01680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487.77</w:t>
            </w:r>
          </w:p>
        </w:tc>
        <w:tc>
          <w:tcPr>
            <w:tcW w:w="3686" w:type="dxa"/>
          </w:tcPr>
          <w:p w14:paraId="028C2E34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(1) The proposed model structure can provide negative values if complete R inhibition and long times</w:t>
            </w:r>
          </w:p>
          <w:p w14:paraId="56D5448D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(2) The RSE% of </w:t>
            </w:r>
            <w:r w:rsidR="00E3771A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E</w:t>
            </w: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AUC</w:t>
            </w:r>
            <w:r w:rsidRPr="00E3771A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  <w:vertAlign w:val="subscript"/>
              </w:rPr>
              <w:t>50</w:t>
            </w: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 was high.</w:t>
            </w:r>
          </w:p>
        </w:tc>
      </w:tr>
      <w:tr w:rsidR="00EB2696" w14:paraId="05FF7292" w14:textId="77777777" w:rsidTr="0054161A">
        <w:trPr>
          <w:trHeight w:val="910"/>
        </w:trPr>
        <w:tc>
          <w:tcPr>
            <w:tcW w:w="2827" w:type="dxa"/>
          </w:tcPr>
          <w:p w14:paraId="5E6F8010" w14:textId="77777777" w:rsidR="00EB2696" w:rsidRPr="00AC60C6" w:rsidRDefault="00EB2696" w:rsidP="0054161A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A </w:t>
            </w: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</w:rPr>
              <w:t xml:space="preserve">simultaneous </w:t>
            </w: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 xml:space="preserve">model approach with the standard care effect and drug effect(linear) </w:t>
            </w:r>
          </w:p>
        </w:tc>
        <w:tc>
          <w:tcPr>
            <w:tcW w:w="5726" w:type="dxa"/>
          </w:tcPr>
          <w:p w14:paraId="7690D587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i/>
                <w:color w:val="3E3D40"/>
                <w:sz w:val="18"/>
                <w:szCs w:val="18"/>
                <w:shd w:val="clear" w:color="auto" w:fill="FFFFFF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kern w:val="24"/>
                    <w:sz w:val="24"/>
                    <w:szCs w:val="24"/>
                  </w:rPr>
                  <m:t>S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OFA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t</m:t>
                    </m:r>
                  </m:e>
                </m:d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=Base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placebo</m:t>
                    </m:r>
                  </m:sub>
                </m:sSub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Base×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-kt</m:t>
                        </m:r>
                      </m:sup>
                    </m:sSup>
                  </m:e>
                </m:d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-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placebo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Base×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1-R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3E3D40"/>
                            <w:sz w:val="18"/>
                            <w:szCs w:val="18"/>
                            <w:shd w:val="clear" w:color="auto" w:fill="FFFFFF"/>
                          </w:rPr>
                          <m:t>t</m:t>
                        </m:r>
                      </m:e>
                    </m:d>
                  </m:e>
                </m:d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+ε</m:t>
                </m:r>
              </m:oMath>
            </m:oMathPara>
          </w:p>
          <w:p w14:paraId="2D5C9594" w14:textId="77777777" w:rsidR="00EB2696" w:rsidRPr="00AC60C6" w:rsidRDefault="00F05C1A" w:rsidP="0054161A">
            <w:pPr>
              <w:jc w:val="center"/>
              <w:rPr>
                <w:rFonts w:ascii="Times New Roman" w:eastAsia="SimSu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dR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(</m:t>
                    </m:r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dt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in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(1</m:t>
                </m:r>
                <m:r>
                  <m:rPr>
                    <m:sty m:val="p"/>
                  </m:rPr>
                  <w:rPr>
                    <w:rFonts w:ascii="Cambria Math" w:eastAsia="MS Gothic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-b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AUC)-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3E3D40"/>
                        <w:sz w:val="18"/>
                        <w:szCs w:val="18"/>
                        <w:shd w:val="clear" w:color="auto" w:fill="FFFFFF"/>
                      </w:rPr>
                      <m:t>ou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×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R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(</m:t>
                </m:r>
                <m: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color w:val="3E3D40"/>
                    <w:sz w:val="18"/>
                    <w:szCs w:val="18"/>
                    <w:shd w:val="clear" w:color="auto" w:fill="FFFFFF"/>
                  </w:rPr>
                  <m:t>)</m:t>
                </m:r>
              </m:oMath>
            </m:oMathPara>
          </w:p>
        </w:tc>
        <w:tc>
          <w:tcPr>
            <w:tcW w:w="2782" w:type="dxa"/>
          </w:tcPr>
          <w:p w14:paraId="53E31A38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589.48</w:t>
            </w:r>
          </w:p>
        </w:tc>
        <w:tc>
          <w:tcPr>
            <w:tcW w:w="3686" w:type="dxa"/>
          </w:tcPr>
          <w:p w14:paraId="4A71ACD0" w14:textId="77777777" w:rsidR="00EB2696" w:rsidRPr="00AC60C6" w:rsidRDefault="00EB2696" w:rsidP="0054161A">
            <w:pPr>
              <w:jc w:val="center"/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</w:pPr>
            <w:r w:rsidRPr="00AC60C6">
              <w:rPr>
                <w:rFonts w:ascii="Times New Roman" w:hAnsi="Times New Roman" w:cs="Times New Roman"/>
                <w:color w:val="3E3D40"/>
                <w:sz w:val="18"/>
                <w:szCs w:val="18"/>
                <w:shd w:val="clear" w:color="auto" w:fill="FFFFFF"/>
              </w:rPr>
              <w:t>Covariance step aborted</w:t>
            </w:r>
          </w:p>
        </w:tc>
      </w:tr>
    </w:tbl>
    <w:p w14:paraId="33DAF7B3" w14:textId="77777777" w:rsidR="00EB2696" w:rsidRPr="00EB2696" w:rsidRDefault="00EB2696"/>
    <w:sectPr w:rsidR="00EB2696" w:rsidRPr="00EB2696" w:rsidSect="00EB26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C77D35" w14:textId="77777777" w:rsidR="00F05C1A" w:rsidRDefault="00F05C1A" w:rsidP="00470FF8">
      <w:r>
        <w:separator/>
      </w:r>
    </w:p>
  </w:endnote>
  <w:endnote w:type="continuationSeparator" w:id="0">
    <w:p w14:paraId="29A4BA29" w14:textId="77777777" w:rsidR="00F05C1A" w:rsidRDefault="00F05C1A" w:rsidP="00470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8A83E8" w14:textId="77777777" w:rsidR="00F05C1A" w:rsidRDefault="00F05C1A" w:rsidP="00470FF8">
      <w:r>
        <w:separator/>
      </w:r>
    </w:p>
  </w:footnote>
  <w:footnote w:type="continuationSeparator" w:id="0">
    <w:p w14:paraId="6FBD60CC" w14:textId="77777777" w:rsidR="00F05C1A" w:rsidRDefault="00F05C1A" w:rsidP="00470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7D8F"/>
    <w:rsid w:val="00280F6C"/>
    <w:rsid w:val="002D04F9"/>
    <w:rsid w:val="00357D9C"/>
    <w:rsid w:val="003710EA"/>
    <w:rsid w:val="003F1BEA"/>
    <w:rsid w:val="00470FF8"/>
    <w:rsid w:val="00682D92"/>
    <w:rsid w:val="006C034F"/>
    <w:rsid w:val="00852107"/>
    <w:rsid w:val="008C28CD"/>
    <w:rsid w:val="009B5B5C"/>
    <w:rsid w:val="009B7081"/>
    <w:rsid w:val="00A17837"/>
    <w:rsid w:val="00A95FD5"/>
    <w:rsid w:val="00AC60C6"/>
    <w:rsid w:val="00BB7E38"/>
    <w:rsid w:val="00C07D8F"/>
    <w:rsid w:val="00C164DF"/>
    <w:rsid w:val="00D137FA"/>
    <w:rsid w:val="00D515DD"/>
    <w:rsid w:val="00E3771A"/>
    <w:rsid w:val="00E419E3"/>
    <w:rsid w:val="00EB2696"/>
    <w:rsid w:val="00F05C1A"/>
    <w:rsid w:val="00F1101C"/>
    <w:rsid w:val="00FE7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C69D0"/>
  <w15:chartTrackingRefBased/>
  <w15:docId w15:val="{BB4BD1CD-CA7F-4DA2-9DC4-0DE138B57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0F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0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70F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70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0FF8"/>
    <w:rPr>
      <w:sz w:val="18"/>
      <w:szCs w:val="18"/>
    </w:rPr>
  </w:style>
  <w:style w:type="table" w:styleId="TableGrid">
    <w:name w:val="Table Grid"/>
    <w:basedOn w:val="TableNormal"/>
    <w:uiPriority w:val="39"/>
    <w:rsid w:val="00470F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70FF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H</dc:creator>
  <cp:keywords/>
  <dc:description/>
  <cp:lastModifiedBy>Jack Maurice</cp:lastModifiedBy>
  <cp:revision>36</cp:revision>
  <dcterms:created xsi:type="dcterms:W3CDTF">2021-03-24T02:52:00Z</dcterms:created>
  <dcterms:modified xsi:type="dcterms:W3CDTF">2021-04-08T07:06:00Z</dcterms:modified>
</cp:coreProperties>
</file>